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AC072" w14:textId="484EAB85" w:rsidR="00EA3F2A" w:rsidRDefault="00EA3F2A" w:rsidP="00EA3F2A">
      <w:pPr>
        <w:pStyle w:val="Heading3"/>
      </w:pPr>
      <w:r>
        <w:t>A</w:t>
      </w:r>
      <w:r>
        <w:t>dditional file</w:t>
      </w:r>
      <w:r>
        <w:t xml:space="preserve"> </w:t>
      </w:r>
      <w:r w:rsidR="00970373">
        <w:t>2</w:t>
      </w:r>
      <w:r>
        <w:t>: Main search strategy</w:t>
      </w:r>
    </w:p>
    <w:p w14:paraId="4595B2ED" w14:textId="77777777" w:rsidR="00EA3F2A" w:rsidRPr="00785547" w:rsidRDefault="00EA3F2A" w:rsidP="00EA3F2A">
      <w:r w:rsidRPr="00785547">
        <w:rPr>
          <w:rFonts w:eastAsia="Arial Unicode MS"/>
          <w:sz w:val="20"/>
        </w:rPr>
        <w:t>Database: Ovid MEDLINE(R) ALL &lt;1946 to October 14, 2019&gt;</w:t>
      </w:r>
    </w:p>
    <w:p w14:paraId="1AFDFBF3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Search Strategy:</w:t>
      </w:r>
    </w:p>
    <w:p w14:paraId="1CB7688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--------------------------------------------</w:t>
      </w:r>
      <w:bookmarkStart w:id="0" w:name="_GoBack"/>
      <w:bookmarkEnd w:id="0"/>
      <w:r w:rsidRPr="00785547">
        <w:rPr>
          <w:rFonts w:eastAsia="Arial Unicode MS"/>
          <w:sz w:val="20"/>
        </w:rPr>
        <w:t>------------------------------------</w:t>
      </w:r>
    </w:p>
    <w:p w14:paraId="4332C9C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doctor or doctors or physician$ or medic or medics)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866)</w:t>
      </w:r>
    </w:p>
    <w:p w14:paraId="0E74C2D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doctor or doctors or physician$ or medic or medics)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972)</w:t>
      </w:r>
    </w:p>
    <w:p w14:paraId="3063BE9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doctor or doctors or physician$ or medic or medics)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30)</w:t>
      </w:r>
    </w:p>
    <w:p w14:paraId="7D93BD2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4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doctor or doctors or physician$ or medic or medics)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430)</w:t>
      </w:r>
    </w:p>
    <w:p w14:paraId="27CCB5F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medical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63)</w:t>
      </w:r>
    </w:p>
    <w:p w14:paraId="736DD07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medical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52)</w:t>
      </w:r>
    </w:p>
    <w:p w14:paraId="56E38294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medical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5)</w:t>
      </w:r>
    </w:p>
    <w:p w14:paraId="711552B0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8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medical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59)</w:t>
      </w:r>
    </w:p>
    <w:p w14:paraId="5A120B7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9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GP or GPs or general </w:t>
      </w:r>
      <w:proofErr w:type="spellStart"/>
      <w:r w:rsidRPr="00785547">
        <w:rPr>
          <w:rFonts w:eastAsia="Arial Unicode MS"/>
          <w:sz w:val="20"/>
        </w:rPr>
        <w:t>practioner</w:t>
      </w:r>
      <w:proofErr w:type="spellEnd"/>
      <w:r w:rsidRPr="00785547">
        <w:rPr>
          <w:rFonts w:eastAsia="Arial Unicode MS"/>
          <w:sz w:val="20"/>
        </w:rPr>
        <w:t xml:space="preserve">$)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75)</w:t>
      </w:r>
    </w:p>
    <w:p w14:paraId="014FCDC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0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GP or GPs or general </w:t>
      </w:r>
      <w:proofErr w:type="spellStart"/>
      <w:r w:rsidRPr="00785547">
        <w:rPr>
          <w:rFonts w:eastAsia="Arial Unicode MS"/>
          <w:sz w:val="20"/>
        </w:rPr>
        <w:t>practioner</w:t>
      </w:r>
      <w:proofErr w:type="spellEnd"/>
      <w:r w:rsidRPr="00785547">
        <w:rPr>
          <w:rFonts w:eastAsia="Arial Unicode MS"/>
          <w:sz w:val="20"/>
        </w:rPr>
        <w:t>$)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95)</w:t>
      </w:r>
    </w:p>
    <w:p w14:paraId="6D96C99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1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GP or GPs or general </w:t>
      </w:r>
      <w:proofErr w:type="spellStart"/>
      <w:r w:rsidRPr="00785547">
        <w:rPr>
          <w:rFonts w:eastAsia="Arial Unicode MS"/>
          <w:sz w:val="20"/>
        </w:rPr>
        <w:t>practioner</w:t>
      </w:r>
      <w:proofErr w:type="spellEnd"/>
      <w:r w:rsidRPr="00785547">
        <w:rPr>
          <w:rFonts w:eastAsia="Arial Unicode MS"/>
          <w:sz w:val="20"/>
        </w:rPr>
        <w:t>$)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4)</w:t>
      </w:r>
    </w:p>
    <w:p w14:paraId="4CC0DF27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2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GP or GPs or general </w:t>
      </w:r>
      <w:proofErr w:type="spellStart"/>
      <w:r w:rsidRPr="00785547">
        <w:rPr>
          <w:rFonts w:eastAsia="Arial Unicode MS"/>
          <w:sz w:val="20"/>
        </w:rPr>
        <w:t>practioner</w:t>
      </w:r>
      <w:proofErr w:type="spellEnd"/>
      <w:r w:rsidRPr="00785547">
        <w:rPr>
          <w:rFonts w:eastAsia="Arial Unicode MS"/>
          <w:sz w:val="20"/>
        </w:rPr>
        <w:t>$)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60)</w:t>
      </w:r>
    </w:p>
    <w:p w14:paraId="1E3DC831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3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dentist or dentists)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64)</w:t>
      </w:r>
    </w:p>
    <w:p w14:paraId="4335BE4B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4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dentist or dentists)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73)</w:t>
      </w:r>
    </w:p>
    <w:p w14:paraId="7FD20973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5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dentist or dentists)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0)</w:t>
      </w:r>
    </w:p>
    <w:p w14:paraId="37C1888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6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dentist or dentists)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73)</w:t>
      </w:r>
    </w:p>
    <w:p w14:paraId="16A041C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7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4)</w:t>
      </w:r>
    </w:p>
    <w:p w14:paraId="1D08E7E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lastRenderedPageBreak/>
        <w:t xml:space="preserve">18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2)</w:t>
      </w:r>
    </w:p>
    <w:p w14:paraId="79B57CFB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19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)</w:t>
      </w:r>
    </w:p>
    <w:p w14:paraId="428890E2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0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3)</w:t>
      </w:r>
    </w:p>
    <w:p w14:paraId="0C2B16E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21     or/1-20 (6126)</w:t>
      </w:r>
    </w:p>
    <w:p w14:paraId="6C1B605B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2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onsultant$ or registrar$ or associate specialist$ or staff grade$ or house officer$ or houseman or housemen or </w:t>
      </w:r>
      <w:proofErr w:type="spellStart"/>
      <w:r w:rsidRPr="00785547">
        <w:rPr>
          <w:rFonts w:eastAsia="Arial Unicode MS"/>
          <w:sz w:val="20"/>
        </w:rPr>
        <w:t>housestaff</w:t>
      </w:r>
      <w:proofErr w:type="spellEnd"/>
      <w:r w:rsidRPr="00785547">
        <w:rPr>
          <w:rFonts w:eastAsia="Arial Unicode MS"/>
          <w:sz w:val="20"/>
        </w:rPr>
        <w:t xml:space="preserve">)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40)</w:t>
      </w:r>
    </w:p>
    <w:p w14:paraId="714C703A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3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onsultant$ or registrar$ or associate specialist$ or staff grade$ or house officer$ or houseman or housemen or </w:t>
      </w:r>
      <w:proofErr w:type="spellStart"/>
      <w:r w:rsidRPr="00785547">
        <w:rPr>
          <w:rFonts w:eastAsia="Arial Unicode MS"/>
          <w:sz w:val="20"/>
        </w:rPr>
        <w:t>housestaff</w:t>
      </w:r>
      <w:proofErr w:type="spellEnd"/>
      <w:r w:rsidRPr="00785547">
        <w:rPr>
          <w:rFonts w:eastAsia="Arial Unicode MS"/>
          <w:sz w:val="20"/>
        </w:rPr>
        <w:t>)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40)</w:t>
      </w:r>
    </w:p>
    <w:p w14:paraId="1C7A53F0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4     ((consultant$ or registrar$ or associate specialist$ or staff grade$ or house officer$ or houseman or housemen or </w:t>
      </w:r>
      <w:proofErr w:type="spellStart"/>
      <w:r w:rsidRPr="00785547">
        <w:rPr>
          <w:rFonts w:eastAsia="Arial Unicode MS"/>
          <w:sz w:val="20"/>
        </w:rPr>
        <w:t>housestaff</w:t>
      </w:r>
      <w:proofErr w:type="spellEnd"/>
      <w:r w:rsidRPr="00785547">
        <w:rPr>
          <w:rFonts w:eastAsia="Arial Unicode MS"/>
          <w:sz w:val="20"/>
        </w:rPr>
        <w:t>)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8)</w:t>
      </w:r>
    </w:p>
    <w:p w14:paraId="1BF2E333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5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onsultant$ or registrar$ or associate specialist$ or staff grade$ or house officer$ or houseman or housemen or </w:t>
      </w:r>
      <w:proofErr w:type="spellStart"/>
      <w:r w:rsidRPr="00785547">
        <w:rPr>
          <w:rFonts w:eastAsia="Arial Unicode MS"/>
          <w:sz w:val="20"/>
        </w:rPr>
        <w:t>housestaff</w:t>
      </w:r>
      <w:proofErr w:type="spellEnd"/>
      <w:r w:rsidRPr="00785547">
        <w:rPr>
          <w:rFonts w:eastAsia="Arial Unicode MS"/>
          <w:sz w:val="20"/>
        </w:rPr>
        <w:t>)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66)</w:t>
      </w:r>
    </w:p>
    <w:p w14:paraId="5002DA2B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6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medical or </w:t>
      </w:r>
      <w:proofErr w:type="spellStart"/>
      <w:r w:rsidRPr="00785547">
        <w:rPr>
          <w:rFonts w:eastAsia="Arial Unicode MS"/>
          <w:sz w:val="20"/>
        </w:rPr>
        <w:t>specialt</w:t>
      </w:r>
      <w:proofErr w:type="spellEnd"/>
      <w:r w:rsidRPr="00785547">
        <w:rPr>
          <w:rFonts w:eastAsia="Arial Unicode MS"/>
          <w:sz w:val="20"/>
        </w:rPr>
        <w:t xml:space="preserve">$ or specialist$ or clinical or surgical) adj4 train$ adj4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445)</w:t>
      </w:r>
    </w:p>
    <w:p w14:paraId="187877C5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7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medical or </w:t>
      </w:r>
      <w:proofErr w:type="spellStart"/>
      <w:r w:rsidRPr="00785547">
        <w:rPr>
          <w:rFonts w:eastAsia="Arial Unicode MS"/>
          <w:sz w:val="20"/>
        </w:rPr>
        <w:t>specialt</w:t>
      </w:r>
      <w:proofErr w:type="spellEnd"/>
      <w:r w:rsidRPr="00785547">
        <w:rPr>
          <w:rFonts w:eastAsia="Arial Unicode MS"/>
          <w:sz w:val="20"/>
        </w:rPr>
        <w:t>$ or specialist$ or clinical or surgical) adj4 train$ adj4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86)</w:t>
      </w:r>
    </w:p>
    <w:p w14:paraId="6097735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8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medical or </w:t>
      </w:r>
      <w:proofErr w:type="spellStart"/>
      <w:r w:rsidRPr="00785547">
        <w:rPr>
          <w:rFonts w:eastAsia="Arial Unicode MS"/>
          <w:sz w:val="20"/>
        </w:rPr>
        <w:t>specialt</w:t>
      </w:r>
      <w:proofErr w:type="spellEnd"/>
      <w:r w:rsidRPr="00785547">
        <w:rPr>
          <w:rFonts w:eastAsia="Arial Unicode MS"/>
          <w:sz w:val="20"/>
        </w:rPr>
        <w:t>$ or specialist$ or clinical or surgical) adj4 train$ adj4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15)</w:t>
      </w:r>
    </w:p>
    <w:p w14:paraId="2D31BCD5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29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medical or </w:t>
      </w:r>
      <w:proofErr w:type="spellStart"/>
      <w:r w:rsidRPr="00785547">
        <w:rPr>
          <w:rFonts w:eastAsia="Arial Unicode MS"/>
          <w:sz w:val="20"/>
        </w:rPr>
        <w:t>specialt</w:t>
      </w:r>
      <w:proofErr w:type="spellEnd"/>
      <w:r w:rsidRPr="00785547">
        <w:rPr>
          <w:rFonts w:eastAsia="Arial Unicode MS"/>
          <w:sz w:val="20"/>
        </w:rPr>
        <w:t>$ or specialist$ or clinical or surgical) adj4 train$ adj4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469)</w:t>
      </w:r>
    </w:p>
    <w:p w14:paraId="68260F7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0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FY1 or FY2 or SHO or JHO or FY train$ or CMT or CST) adj10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4)</w:t>
      </w:r>
    </w:p>
    <w:p w14:paraId="172D45F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1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FY1 or FY2 or SHO or JHO or FY train$ or CMT or CST) adj10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0)</w:t>
      </w:r>
    </w:p>
    <w:p w14:paraId="3EE2E65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2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FY1 or FY2 or SHO or JHO or FY train$ or CMT or CST) adj10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0)</w:t>
      </w:r>
    </w:p>
    <w:p w14:paraId="21AC1D0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3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(FY1 or FY2 or SHO or JHO or FY train$ or CMT or CST) adj10 (</w:t>
      </w:r>
      <w:proofErr w:type="spellStart"/>
      <w:r w:rsidRPr="00785547">
        <w:rPr>
          <w:rFonts w:eastAsia="Arial Unicode MS"/>
          <w:sz w:val="20"/>
        </w:rPr>
        <w:t>universit</w:t>
      </w:r>
      <w:proofErr w:type="spellEnd"/>
      <w:r w:rsidRPr="00785547">
        <w:rPr>
          <w:rFonts w:eastAsia="Arial Unicode MS"/>
          <w:sz w:val="20"/>
        </w:rPr>
        <w:t xml:space="preserve">$ or higher education or research </w:t>
      </w:r>
      <w:proofErr w:type="spellStart"/>
      <w:r w:rsidRPr="00785547">
        <w:rPr>
          <w:rFonts w:eastAsia="Arial Unicode MS"/>
          <w:sz w:val="20"/>
        </w:rPr>
        <w:t>institut</w:t>
      </w:r>
      <w:proofErr w:type="spellEnd"/>
      <w:r w:rsidRPr="00785547">
        <w:rPr>
          <w:rFonts w:eastAsia="Arial Unicode MS"/>
          <w:sz w:val="20"/>
        </w:rPr>
        <w:t xml:space="preserve">$ or research centre$ or research </w:t>
      </w:r>
      <w:proofErr w:type="spellStart"/>
      <w:r w:rsidRPr="00785547">
        <w:rPr>
          <w:rFonts w:eastAsia="Arial Unicode MS"/>
          <w:sz w:val="20"/>
        </w:rPr>
        <w:t>center</w:t>
      </w:r>
      <w:proofErr w:type="spellEnd"/>
      <w:r w:rsidRPr="00785547">
        <w:rPr>
          <w:rFonts w:eastAsia="Arial Unicode MS"/>
          <w:sz w:val="20"/>
        </w:rPr>
        <w:t>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1)</w:t>
      </w:r>
    </w:p>
    <w:p w14:paraId="62E28BE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34     or/22-33 (1772)</w:t>
      </w:r>
    </w:p>
    <w:p w14:paraId="281F0301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5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spellStart"/>
      <w:proofErr w:type="gramEnd"/>
      <w:r w:rsidRPr="00785547">
        <w:rPr>
          <w:rFonts w:eastAsia="Arial Unicode MS"/>
          <w:sz w:val="20"/>
        </w:rPr>
        <w:t>facult</w:t>
      </w:r>
      <w:proofErr w:type="spellEnd"/>
      <w:r w:rsidRPr="00785547">
        <w:rPr>
          <w:rFonts w:eastAsia="Arial Unicode MS"/>
          <w:sz w:val="20"/>
        </w:rPr>
        <w:t>$ adj5 (medical or medicine or dental or dentistry or clinical) adj5 (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 or research$ or schola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308)</w:t>
      </w:r>
    </w:p>
    <w:p w14:paraId="48C2F32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lastRenderedPageBreak/>
        <w:t xml:space="preserve">36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spellStart"/>
      <w:proofErr w:type="gramEnd"/>
      <w:r w:rsidRPr="00785547">
        <w:rPr>
          <w:rFonts w:eastAsia="Arial Unicode MS"/>
          <w:sz w:val="20"/>
        </w:rPr>
        <w:t>facult</w:t>
      </w:r>
      <w:proofErr w:type="spellEnd"/>
      <w:r w:rsidRPr="00785547">
        <w:rPr>
          <w:rFonts w:eastAsia="Arial Unicode MS"/>
          <w:sz w:val="20"/>
        </w:rPr>
        <w:t>$ adj5 (medical or medicine or dental or dentistry or clinical) adj5 (professor$ or dean$ or program$ director$ or lecturer$ or research fellow$ or researcher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99)</w:t>
      </w:r>
    </w:p>
    <w:p w14:paraId="79F755C4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37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spellStart"/>
      <w:proofErr w:type="gramEnd"/>
      <w:r w:rsidRPr="00785547">
        <w:rPr>
          <w:rFonts w:eastAsia="Arial Unicode MS"/>
          <w:sz w:val="20"/>
        </w:rPr>
        <w:t>facult</w:t>
      </w:r>
      <w:proofErr w:type="spellEnd"/>
      <w:r w:rsidRPr="00785547">
        <w:rPr>
          <w:rFonts w:eastAsia="Arial Unicode MS"/>
          <w:sz w:val="20"/>
        </w:rPr>
        <w:t>$ adj5 (medical or medicine or dental or dentistry or clinical) adj5 (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redoctora</w:t>
      </w:r>
      <w:proofErr w:type="spellEnd"/>
      <w:r w:rsidRPr="00785547">
        <w:rPr>
          <w:rFonts w:eastAsia="Arial Unicode MS"/>
          <w:sz w:val="20"/>
        </w:rPr>
        <w:t>$ or pre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ostdoctora</w:t>
      </w:r>
      <w:proofErr w:type="spellEnd"/>
      <w:r w:rsidRPr="00785547">
        <w:rPr>
          <w:rFonts w:eastAsia="Arial Unicode MS"/>
          <w:sz w:val="20"/>
        </w:rPr>
        <w:t>$ or post-</w:t>
      </w:r>
      <w:proofErr w:type="spellStart"/>
      <w:r w:rsidRPr="00785547">
        <w:rPr>
          <w:rFonts w:eastAsia="Arial Unicode MS"/>
          <w:sz w:val="20"/>
        </w:rPr>
        <w:t>doctora</w:t>
      </w:r>
      <w:proofErr w:type="spellEnd"/>
      <w:r w:rsidRPr="00785547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79)</w:t>
      </w:r>
    </w:p>
    <w:p w14:paraId="20A2334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38     or/35-37 (1700)</w:t>
      </w:r>
    </w:p>
    <w:p w14:paraId="09969E17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39     exp Physicians/ (133162)</w:t>
      </w:r>
    </w:p>
    <w:p w14:paraId="723B83A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0     exp Dentists/ (18451)</w:t>
      </w:r>
    </w:p>
    <w:p w14:paraId="7036EA25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1     Faculty, Medical/ (12740)</w:t>
      </w:r>
    </w:p>
    <w:p w14:paraId="05C1821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2     Faculty, Dental/ (2393)</w:t>
      </w:r>
    </w:p>
    <w:p w14:paraId="6BA9189A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43     Academic Medical </w:t>
      </w:r>
      <w:proofErr w:type="spellStart"/>
      <w:r w:rsidRPr="00785547">
        <w:rPr>
          <w:rFonts w:eastAsia="Arial Unicode MS"/>
          <w:sz w:val="20"/>
        </w:rPr>
        <w:t>Centers</w:t>
      </w:r>
      <w:proofErr w:type="spellEnd"/>
      <w:r w:rsidRPr="00785547">
        <w:rPr>
          <w:rFonts w:eastAsia="Arial Unicode MS"/>
          <w:sz w:val="20"/>
        </w:rPr>
        <w:t>/ (17794)</w:t>
      </w:r>
    </w:p>
    <w:p w14:paraId="5121C122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4     39 or 40 or 41 or 42 or 43 (180173)</w:t>
      </w:r>
    </w:p>
    <w:p w14:paraId="16FB127E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5     Research Personnel/ (15629)</w:t>
      </w:r>
    </w:p>
    <w:p w14:paraId="390116C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6     Universities/ (38802)</w:t>
      </w:r>
    </w:p>
    <w:p w14:paraId="79D3DA8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7     research/ or biomedical research/ or dental research/ (267472)</w:t>
      </w:r>
    </w:p>
    <w:p w14:paraId="4F73987A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8     45 or 46 or 47 (312512)</w:t>
      </w:r>
    </w:p>
    <w:p w14:paraId="20AD70F1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49     44 and 48 (7078)</w:t>
      </w:r>
    </w:p>
    <w:p w14:paraId="38D28141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50     21 or 34 or 38 or 49 (15919)</w:t>
      </w:r>
    </w:p>
    <w:p w14:paraId="7EB55AD3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1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academic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medicine or dentistry or primary care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560)</w:t>
      </w:r>
    </w:p>
    <w:p w14:paraId="0E6A440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2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academic adj2 (</w:t>
      </w:r>
      <w:proofErr w:type="spellStart"/>
      <w:r w:rsidRPr="00785547">
        <w:rPr>
          <w:rFonts w:eastAsia="Arial Unicode MS"/>
          <w:sz w:val="20"/>
        </w:rPr>
        <w:t>an?esthesi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an?estheti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oncolog</w:t>
      </w:r>
      <w:proofErr w:type="spellEnd"/>
      <w:r w:rsidRPr="00785547">
        <w:rPr>
          <w:rFonts w:eastAsia="Arial Unicode MS"/>
          <w:sz w:val="20"/>
        </w:rPr>
        <w:t xml:space="preserve">$ or emergency medicine or </w:t>
      </w:r>
      <w:proofErr w:type="spellStart"/>
      <w:r w:rsidRPr="00785547">
        <w:rPr>
          <w:rFonts w:eastAsia="Arial Unicode MS"/>
          <w:sz w:val="20"/>
        </w:rPr>
        <w:t>radiolog</w:t>
      </w:r>
      <w:proofErr w:type="spellEnd"/>
      <w:r w:rsidRPr="00785547">
        <w:rPr>
          <w:rFonts w:eastAsia="Arial Unicode MS"/>
          <w:sz w:val="20"/>
        </w:rPr>
        <w:t xml:space="preserve">$ or intensive care or intensivist$ or obstetric$ or </w:t>
      </w:r>
      <w:proofErr w:type="spellStart"/>
      <w:r w:rsidRPr="00785547">
        <w:rPr>
          <w:rFonts w:eastAsia="Arial Unicode MS"/>
          <w:sz w:val="20"/>
        </w:rPr>
        <w:t>gyn?ecolog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ophthalmolog</w:t>
      </w:r>
      <w:proofErr w:type="spellEnd"/>
      <w:r w:rsidRPr="00785547">
        <w:rPr>
          <w:rFonts w:eastAsia="Arial Unicode MS"/>
          <w:sz w:val="20"/>
        </w:rPr>
        <w:t xml:space="preserve">$ or paediatric$ or </w:t>
      </w:r>
      <w:proofErr w:type="spellStart"/>
      <w:r w:rsidRPr="00785547">
        <w:rPr>
          <w:rFonts w:eastAsia="Arial Unicode MS"/>
          <w:sz w:val="20"/>
        </w:rPr>
        <w:t>pediatric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atholog</w:t>
      </w:r>
      <w:proofErr w:type="spellEnd"/>
      <w:r w:rsidRPr="00785547">
        <w:rPr>
          <w:rFonts w:eastAsia="Arial Unicode MS"/>
          <w:sz w:val="20"/>
        </w:rPr>
        <w:t xml:space="preserve">$ or </w:t>
      </w:r>
      <w:proofErr w:type="spellStart"/>
      <w:r w:rsidRPr="00785547">
        <w:rPr>
          <w:rFonts w:eastAsia="Arial Unicode MS"/>
          <w:sz w:val="20"/>
        </w:rPr>
        <w:t>psychiatr</w:t>
      </w:r>
      <w:proofErr w:type="spellEnd"/>
      <w:r w:rsidRPr="00785547">
        <w:rPr>
          <w:rFonts w:eastAsia="Arial Unicode MS"/>
          <w:sz w:val="20"/>
        </w:rPr>
        <w:t>$ or public health or surgery or surgeon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4925)</w:t>
      </w:r>
    </w:p>
    <w:p w14:paraId="1DC1295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53     51 or 52 (7376)</w:t>
      </w:r>
    </w:p>
    <w:p w14:paraId="165BFC86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4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</w:t>
      </w:r>
      <w:proofErr w:type="spellStart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775)</w:t>
      </w:r>
    </w:p>
    <w:p w14:paraId="61F35534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5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(lecturer$ or lectureship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61)</w:t>
      </w:r>
    </w:p>
    <w:p w14:paraId="4F189264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6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professor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77)</w:t>
      </w:r>
    </w:p>
    <w:p w14:paraId="7CB4F2BF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7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fellow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27)</w:t>
      </w:r>
    </w:p>
    <w:p w14:paraId="44D1833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58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research fellow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7)</w:t>
      </w:r>
    </w:p>
    <w:p w14:paraId="34A3E2A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59     in-practice fellow</w:t>
      </w:r>
      <w:proofErr w:type="gramStart"/>
      <w:r w:rsidRPr="00785547">
        <w:rPr>
          <w:rFonts w:eastAsia="Arial Unicode MS"/>
          <w:sz w:val="20"/>
        </w:rPr>
        <w:t>$.</w:t>
      </w:r>
      <w:proofErr w:type="spellStart"/>
      <w:r w:rsidRPr="00785547">
        <w:rPr>
          <w:rFonts w:eastAsia="Arial Unicode MS"/>
          <w:sz w:val="20"/>
        </w:rPr>
        <w:t>ti</w:t>
      </w:r>
      <w:proofErr w:type="gramEnd"/>
      <w:r w:rsidRPr="00785547">
        <w:rPr>
          <w:rFonts w:eastAsia="Arial Unicode MS"/>
          <w:sz w:val="20"/>
        </w:rPr>
        <w:t>,ab</w:t>
      </w:r>
      <w:proofErr w:type="spellEnd"/>
      <w:r w:rsidRPr="00785547">
        <w:rPr>
          <w:rFonts w:eastAsia="Arial Unicode MS"/>
          <w:sz w:val="20"/>
        </w:rPr>
        <w:t>. (8)</w:t>
      </w:r>
    </w:p>
    <w:p w14:paraId="0E3BA67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60     clinical research train</w:t>
      </w:r>
      <w:proofErr w:type="gramStart"/>
      <w:r w:rsidRPr="00785547">
        <w:rPr>
          <w:rFonts w:eastAsia="Arial Unicode MS"/>
          <w:sz w:val="20"/>
        </w:rPr>
        <w:t>$.</w:t>
      </w:r>
      <w:proofErr w:type="spellStart"/>
      <w:r w:rsidRPr="00785547">
        <w:rPr>
          <w:rFonts w:eastAsia="Arial Unicode MS"/>
          <w:sz w:val="20"/>
        </w:rPr>
        <w:t>ti</w:t>
      </w:r>
      <w:proofErr w:type="gramEnd"/>
      <w:r w:rsidRPr="00785547">
        <w:rPr>
          <w:rFonts w:eastAsia="Arial Unicode MS"/>
          <w:sz w:val="20"/>
        </w:rPr>
        <w:t>,ab</w:t>
      </w:r>
      <w:proofErr w:type="spellEnd"/>
      <w:r w:rsidRPr="00785547">
        <w:rPr>
          <w:rFonts w:eastAsia="Arial Unicode MS"/>
          <w:sz w:val="20"/>
        </w:rPr>
        <w:t>. (102)</w:t>
      </w:r>
    </w:p>
    <w:p w14:paraId="216E161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61     physician$ scientist</w:t>
      </w:r>
      <w:proofErr w:type="gramStart"/>
      <w:r w:rsidRPr="00785547">
        <w:rPr>
          <w:rFonts w:eastAsia="Arial Unicode MS"/>
          <w:sz w:val="20"/>
        </w:rPr>
        <w:t>$.</w:t>
      </w:r>
      <w:proofErr w:type="spellStart"/>
      <w:r w:rsidRPr="00785547">
        <w:rPr>
          <w:rFonts w:eastAsia="Arial Unicode MS"/>
          <w:sz w:val="20"/>
        </w:rPr>
        <w:t>ti</w:t>
      </w:r>
      <w:proofErr w:type="gramEnd"/>
      <w:r w:rsidRPr="00785547">
        <w:rPr>
          <w:rFonts w:eastAsia="Arial Unicode MS"/>
          <w:sz w:val="20"/>
        </w:rPr>
        <w:t>,ab</w:t>
      </w:r>
      <w:proofErr w:type="spellEnd"/>
      <w:r w:rsidRPr="00785547">
        <w:rPr>
          <w:rFonts w:eastAsia="Arial Unicode MS"/>
          <w:sz w:val="20"/>
        </w:rPr>
        <w:t>. (854)</w:t>
      </w:r>
    </w:p>
    <w:p w14:paraId="17528205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62     surgeon$ scientist</w:t>
      </w:r>
      <w:proofErr w:type="gramStart"/>
      <w:r w:rsidRPr="00785547">
        <w:rPr>
          <w:rFonts w:eastAsia="Arial Unicode MS"/>
          <w:sz w:val="20"/>
        </w:rPr>
        <w:t>$.</w:t>
      </w:r>
      <w:proofErr w:type="spellStart"/>
      <w:r w:rsidRPr="00785547">
        <w:rPr>
          <w:rFonts w:eastAsia="Arial Unicode MS"/>
          <w:sz w:val="20"/>
        </w:rPr>
        <w:t>ti</w:t>
      </w:r>
      <w:proofErr w:type="gramEnd"/>
      <w:r w:rsidRPr="00785547">
        <w:rPr>
          <w:rFonts w:eastAsia="Arial Unicode MS"/>
          <w:sz w:val="20"/>
        </w:rPr>
        <w:t>,ab</w:t>
      </w:r>
      <w:proofErr w:type="spellEnd"/>
      <w:r w:rsidRPr="00785547">
        <w:rPr>
          <w:rFonts w:eastAsia="Arial Unicode MS"/>
          <w:sz w:val="20"/>
        </w:rPr>
        <w:t>. (163)</w:t>
      </w:r>
    </w:p>
    <w:p w14:paraId="5352B17D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lastRenderedPageBreak/>
        <w:t xml:space="preserve">63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scientist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190)</w:t>
      </w:r>
    </w:p>
    <w:p w14:paraId="266FE0AD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4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scholar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75)</w:t>
      </w:r>
    </w:p>
    <w:p w14:paraId="2D0B25A4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5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researcher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2576)</w:t>
      </w:r>
    </w:p>
    <w:p w14:paraId="1FAFC16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6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investigator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646)</w:t>
      </w:r>
    </w:p>
    <w:p w14:paraId="349C129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7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 xml:space="preserve">(clinical or clinician$) </w:t>
      </w:r>
      <w:proofErr w:type="spellStart"/>
      <w:r w:rsidRPr="00785547">
        <w:rPr>
          <w:rFonts w:eastAsia="Arial Unicode MS"/>
          <w:sz w:val="20"/>
        </w:rPr>
        <w:t>adj</w:t>
      </w:r>
      <w:proofErr w:type="spellEnd"/>
      <w:r w:rsidRPr="00785547">
        <w:rPr>
          <w:rFonts w:eastAsia="Arial Unicode MS"/>
          <w:sz w:val="20"/>
        </w:rPr>
        <w:t xml:space="preserve"> educator$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009)</w:t>
      </w:r>
    </w:p>
    <w:p w14:paraId="62821A32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8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integrated adj3 academic adj3 (train$ or career$ or path$ or program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3)</w:t>
      </w:r>
    </w:p>
    <w:p w14:paraId="3433ED38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69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IAT adj2 (career$ or path$ or program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10)</w:t>
      </w:r>
    </w:p>
    <w:p w14:paraId="47205D40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0     Clinical Research Training </w:t>
      </w:r>
      <w:proofErr w:type="gramStart"/>
      <w:r w:rsidRPr="00785547">
        <w:rPr>
          <w:rFonts w:eastAsia="Arial Unicode MS"/>
          <w:sz w:val="20"/>
        </w:rPr>
        <w:t>Fellowship$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</w:t>
      </w:r>
      <w:proofErr w:type="gramEnd"/>
      <w:r w:rsidRPr="00785547">
        <w:rPr>
          <w:rFonts w:eastAsia="Arial Unicode MS"/>
          <w:sz w:val="20"/>
        </w:rPr>
        <w:t xml:space="preserve"> (10)</w:t>
      </w:r>
    </w:p>
    <w:p w14:paraId="3FA64D45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1     Academic Foundation </w:t>
      </w:r>
      <w:proofErr w:type="gramStart"/>
      <w:r w:rsidRPr="00785547">
        <w:rPr>
          <w:rFonts w:eastAsia="Arial Unicode MS"/>
          <w:sz w:val="20"/>
        </w:rPr>
        <w:t>Program$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</w:t>
      </w:r>
      <w:proofErr w:type="gramEnd"/>
      <w:r w:rsidRPr="00785547">
        <w:rPr>
          <w:rFonts w:eastAsia="Arial Unicode MS"/>
          <w:sz w:val="20"/>
        </w:rPr>
        <w:t xml:space="preserve"> (15)</w:t>
      </w:r>
    </w:p>
    <w:p w14:paraId="69EF34EB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2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spellStart"/>
      <w:proofErr w:type="gramEnd"/>
      <w:r w:rsidRPr="00785547">
        <w:rPr>
          <w:rFonts w:eastAsia="Arial Unicode MS"/>
          <w:sz w:val="20"/>
        </w:rPr>
        <w:t>academi</w:t>
      </w:r>
      <w:proofErr w:type="spellEnd"/>
      <w:r w:rsidRPr="00785547">
        <w:rPr>
          <w:rFonts w:eastAsia="Arial Unicode MS"/>
          <w:sz w:val="20"/>
        </w:rPr>
        <w:t>$ adj3 (clinical or clinician$ or medical or medicine or dental or dentistry) adj3 (career$ or path or paths or pathway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84)</w:t>
      </w:r>
    </w:p>
    <w:p w14:paraId="18CE07F2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3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research$ adj3 (clinical or clinician$ or medical or medicine or dental or dentistry) adj3 (career$ or path or paths or pathway$)).</w:t>
      </w:r>
      <w:proofErr w:type="spellStart"/>
      <w:r w:rsidRPr="00785547">
        <w:rPr>
          <w:rFonts w:eastAsia="Arial Unicode MS"/>
          <w:sz w:val="20"/>
        </w:rPr>
        <w:t>ti,ab</w:t>
      </w:r>
      <w:proofErr w:type="spellEnd"/>
      <w:r w:rsidRPr="00785547">
        <w:rPr>
          <w:rFonts w:eastAsia="Arial Unicode MS"/>
          <w:sz w:val="20"/>
        </w:rPr>
        <w:t>. (329)</w:t>
      </w:r>
    </w:p>
    <w:p w14:paraId="331389F5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74     or/54-73 (9426)</w:t>
      </w:r>
    </w:p>
    <w:p w14:paraId="0FA05AF1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75     50 or 53 or 74 (30321)</w:t>
      </w:r>
    </w:p>
    <w:p w14:paraId="15CD885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76     exp animals/ not humans/ (4628072)</w:t>
      </w:r>
    </w:p>
    <w:p w14:paraId="08F48C09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77     75 not 76 (30157)</w:t>
      </w:r>
    </w:p>
    <w:p w14:paraId="28ACF69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8     limit 77 to </w:t>
      </w:r>
      <w:proofErr w:type="spellStart"/>
      <w:r w:rsidRPr="00785547">
        <w:rPr>
          <w:rFonts w:eastAsia="Arial Unicode MS"/>
          <w:sz w:val="20"/>
        </w:rPr>
        <w:t>english</w:t>
      </w:r>
      <w:proofErr w:type="spellEnd"/>
      <w:r w:rsidRPr="00785547">
        <w:rPr>
          <w:rFonts w:eastAsia="Arial Unicode MS"/>
          <w:sz w:val="20"/>
        </w:rPr>
        <w:t xml:space="preserve"> language (27406)</w:t>
      </w:r>
    </w:p>
    <w:p w14:paraId="0E7D8123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79     limit 78 to </w:t>
      </w:r>
      <w:proofErr w:type="spellStart"/>
      <w:r w:rsidRPr="00785547">
        <w:rPr>
          <w:rFonts w:eastAsia="Arial Unicode MS"/>
          <w:sz w:val="20"/>
        </w:rPr>
        <w:t>yr</w:t>
      </w:r>
      <w:proofErr w:type="spellEnd"/>
      <w:r w:rsidRPr="00785547">
        <w:rPr>
          <w:rFonts w:eastAsia="Arial Unicode MS"/>
          <w:sz w:val="20"/>
        </w:rPr>
        <w:t>="2004 -Current" (18838)</w:t>
      </w:r>
    </w:p>
    <w:p w14:paraId="7FCFD39C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 xml:space="preserve">80  </w:t>
      </w:r>
      <w:proofErr w:type="gramStart"/>
      <w:r w:rsidRPr="00785547">
        <w:rPr>
          <w:rFonts w:eastAsia="Arial Unicode MS"/>
          <w:sz w:val="20"/>
        </w:rPr>
        <w:t xml:space="preserve">   (</w:t>
      </w:r>
      <w:proofErr w:type="gramEnd"/>
      <w:r w:rsidRPr="00785547">
        <w:rPr>
          <w:rFonts w:eastAsia="Arial Unicode MS"/>
          <w:sz w:val="20"/>
        </w:rPr>
        <w:t>editorial or letter).pt. (1551217)</w:t>
      </w:r>
    </w:p>
    <w:p w14:paraId="62F5F4D7" w14:textId="77777777" w:rsidR="00EA3F2A" w:rsidRPr="00785547" w:rsidRDefault="00EA3F2A" w:rsidP="00EA3F2A">
      <w:pPr>
        <w:rPr>
          <w:rFonts w:eastAsia="Arial Unicode MS"/>
          <w:sz w:val="20"/>
        </w:rPr>
      </w:pPr>
      <w:r w:rsidRPr="00785547">
        <w:rPr>
          <w:rFonts w:eastAsia="Arial Unicode MS"/>
          <w:sz w:val="20"/>
        </w:rPr>
        <w:t>81     79 not 80 (17633)</w:t>
      </w:r>
    </w:p>
    <w:p w14:paraId="10BECEF9" w14:textId="77777777" w:rsidR="00EA3F2A" w:rsidRDefault="00EA3F2A" w:rsidP="00EA3F2A">
      <w:pPr>
        <w:rPr>
          <w:rFonts w:eastAsia="Arial Unicode MS"/>
          <w:sz w:val="20"/>
        </w:rPr>
      </w:pPr>
      <w:r>
        <w:rPr>
          <w:rFonts w:eastAsia="Arial Unicode MS"/>
          <w:sz w:val="20"/>
        </w:rPr>
        <w:br w:type="page"/>
      </w:r>
    </w:p>
    <w:p w14:paraId="634930E2" w14:textId="77777777" w:rsidR="00CF11BD" w:rsidRDefault="00CF11BD"/>
    <w:sectPr w:rsidR="00CF1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F2A"/>
    <w:rsid w:val="00970373"/>
    <w:rsid w:val="00CF11BD"/>
    <w:rsid w:val="00EA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D7679"/>
  <w15:chartTrackingRefBased/>
  <w15:docId w15:val="{BA8223C0-950E-45DC-99B3-1F6965BB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3F2A"/>
    <w:pPr>
      <w:spacing w:after="200" w:line="276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rsid w:val="00EA3F2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F2A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F2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EA3F2A"/>
    <w:rPr>
      <w:rFonts w:ascii="Arial" w:eastAsia="Arial" w:hAnsi="Arial" w:cs="Arial"/>
      <w:color w:val="434343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0</Words>
  <Characters>7612</Characters>
  <Application>Microsoft Office Word</Application>
  <DocSecurity>0</DocSecurity>
  <Lines>190</Lines>
  <Paragraphs>91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rgan</dc:creator>
  <cp:keywords/>
  <dc:description/>
  <cp:lastModifiedBy>Jessica Morgan</cp:lastModifiedBy>
  <cp:revision>2</cp:revision>
  <dcterms:created xsi:type="dcterms:W3CDTF">2020-01-21T12:17:00Z</dcterms:created>
  <dcterms:modified xsi:type="dcterms:W3CDTF">2020-01-21T12:18:00Z</dcterms:modified>
</cp:coreProperties>
</file>